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46892" w14:textId="4479D9DD" w:rsidR="009F3357" w:rsidRDefault="009F3357" w:rsidP="00096C22">
      <w:r w:rsidRPr="009F3357">
        <w:t xml:space="preserve">Additional file </w:t>
      </w:r>
      <w:r>
        <w:t>6</w:t>
      </w:r>
    </w:p>
    <w:p w14:paraId="7D334B0D" w14:textId="6B4560EE" w:rsidR="00096C22" w:rsidRDefault="001F5E4B" w:rsidP="00096C22">
      <w:r w:rsidRPr="001F5E4B">
        <w:t>Sequence of coding region of GsERF1 gene</w:t>
      </w:r>
      <w:r>
        <w:rPr>
          <w:rFonts w:hint="eastAsia"/>
        </w:rPr>
        <w:t>：</w:t>
      </w:r>
      <w:r w:rsidRPr="001F5E4B">
        <w:t xml:space="preserve"> </w:t>
      </w:r>
      <w:r w:rsidR="00096C22" w:rsidRPr="00096C22">
        <w:t>ATGGAGAAAGAGAGAGGAGAGGAAGAAGTGAAGTACCGTGGAGTGAGAAAGAGGCCATGGGGTAAGTTCGGAGCAGAGATCAGAGACCCAACAAAACCTACGGGAAGGCAATGGTTAGGGACATTTGACACTGCTGAAGAAGCTGCTAGAGCTTATGATCGTGCAGCCATTGCTTTGAGGGGTGCTCTTGCAATCCTTAATTTTCCTCATGAGTTCCA</w:t>
      </w:r>
      <w:r w:rsidR="00096C22" w:rsidRPr="00D50846">
        <w:t>TTCT</w:t>
      </w:r>
      <w:r w:rsidR="00096C22" w:rsidRPr="00096C22">
        <w:t>CATCTCCCTTTTATATTATCAAATTCTTCTACTAAGGGAAATGGAAGTTCTTTTGATAAGGAAGTTATTGAGTTAGAGTATTTGGATGACAAGGTGTTGGAAGAGCTTCTTGAGTTAGAAGAGAAGAGAAGGAATAACGAAGACTAA</w:t>
      </w:r>
    </w:p>
    <w:p w14:paraId="12BC78AD" w14:textId="02F2C9DF" w:rsidR="00096C22" w:rsidRPr="00096C22" w:rsidRDefault="00096C22"/>
    <w:sectPr w:rsidR="00096C22" w:rsidRPr="00096C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C22"/>
    <w:rsid w:val="00096C22"/>
    <w:rsid w:val="001F5E4B"/>
    <w:rsid w:val="00423E6C"/>
    <w:rsid w:val="004F28EA"/>
    <w:rsid w:val="00941263"/>
    <w:rsid w:val="009F3357"/>
    <w:rsid w:val="00C70C11"/>
    <w:rsid w:val="00D50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6D81A"/>
  <w15:chartTrackingRefBased/>
  <w15:docId w15:val="{8FEF0B47-7444-457F-A61B-E9B424A24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1263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941263"/>
    <w:pPr>
      <w:keepNext/>
      <w:keepLines/>
      <w:jc w:val="left"/>
      <w:outlineLvl w:val="0"/>
    </w:pPr>
    <w:rPr>
      <w:rFonts w:eastAsia="黑体"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941263"/>
    <w:pPr>
      <w:keepNext/>
      <w:keepLines/>
      <w:outlineLvl w:val="1"/>
    </w:pPr>
    <w:rPr>
      <w:rFonts w:eastAsia="黑体" w:cstheme="majorBidi"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941263"/>
    <w:pPr>
      <w:keepNext/>
      <w:keepLines/>
      <w:outlineLvl w:val="2"/>
    </w:pPr>
    <w:rPr>
      <w:rFonts w:eastAsia="黑体"/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941263"/>
    <w:pPr>
      <w:keepNext/>
      <w:keepLines/>
      <w:outlineLvl w:val="3"/>
    </w:pPr>
    <w:rPr>
      <w:rFonts w:cstheme="majorBidi"/>
      <w:bCs/>
      <w:color w:val="000000" w:themeColor="text1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941263"/>
    <w:rPr>
      <w:rFonts w:ascii="Times New Roman" w:eastAsia="黑体" w:hAnsi="Times New Roman" w:cstheme="majorBidi"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941263"/>
    <w:rPr>
      <w:rFonts w:ascii="Times New Roman" w:eastAsia="黑体" w:hAnsi="Times New Roman"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941263"/>
    <w:rPr>
      <w:rFonts w:ascii="Times New Roman" w:eastAsia="宋体" w:hAnsi="Times New Roman" w:cstheme="majorBidi"/>
      <w:bCs/>
      <w:color w:val="000000" w:themeColor="text1"/>
      <w:sz w:val="24"/>
      <w:szCs w:val="28"/>
    </w:rPr>
  </w:style>
  <w:style w:type="character" w:customStyle="1" w:styleId="10">
    <w:name w:val="标题 1 字符"/>
    <w:basedOn w:val="a0"/>
    <w:link w:val="1"/>
    <w:uiPriority w:val="9"/>
    <w:rsid w:val="00941263"/>
    <w:rPr>
      <w:rFonts w:ascii="Times New Roman" w:eastAsia="黑体" w:hAnsi="Times New Roman"/>
      <w:bCs/>
      <w:kern w:val="44"/>
      <w:sz w:val="30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璐</dc:creator>
  <cp:keywords/>
  <dc:description/>
  <cp:lastModifiedBy>李 璐</cp:lastModifiedBy>
  <cp:revision>4</cp:revision>
  <dcterms:created xsi:type="dcterms:W3CDTF">2022-04-01T15:04:00Z</dcterms:created>
  <dcterms:modified xsi:type="dcterms:W3CDTF">2022-04-01T15:23:00Z</dcterms:modified>
</cp:coreProperties>
</file>